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dditional file 1. Literature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5"/>
        <w:gridCol w:w="70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5" w:type="dxa"/>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arch</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umber</w:t>
            </w:r>
          </w:p>
        </w:tc>
        <w:tc>
          <w:tcPr>
            <w:tcW w:w="7027" w:type="dxa"/>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5" w:type="dxa"/>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w:t>
            </w:r>
          </w:p>
        </w:tc>
        <w:tc>
          <w:tcPr>
            <w:tcW w:w="7027" w:type="dxa"/>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CR’ OR ‘Polymerase Chain Reactions’ OR ‘Reaction, Polymerase Chain’ OR ‘Reactions, Polymerase Chain’ OR ‘Inverse PCR’ OR ‘PCR, Inverse’ OR ‘Inverse Polymerase Chain Reaction’ OR ‘Nested Polymerase Chain Reaction’ OR ‘Nested PCR’ OR ‘PCR, Nested’ OR ‘Anchored PCR’ OR ‘PCR, Anchored’ OR ‘Anchored Polymerase Chain Reaction’</w:t>
            </w:r>
            <w:r>
              <w:rPr>
                <w:rFonts w:hint="default"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polymerase chain re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5" w:type="dxa"/>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w:t>
            </w:r>
          </w:p>
        </w:tc>
        <w:tc>
          <w:tcPr>
            <w:tcW w:w="7027" w:type="dxa"/>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egionella’</w:t>
            </w:r>
            <w:r>
              <w:rPr>
                <w:rFonts w:hint="default"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legionella species’</w:t>
            </w:r>
            <w:r>
              <w:rPr>
                <w:rFonts w:hint="default"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legionell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5" w:type="dxa"/>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w:t>
            </w:r>
          </w:p>
        </w:tc>
        <w:tc>
          <w:tcPr>
            <w:tcW w:w="7027" w:type="dxa"/>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and 2</w:t>
            </w:r>
          </w:p>
        </w:tc>
      </w:tr>
    </w:tbl>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Date of search: </w:t>
      </w:r>
      <w:r>
        <w:rPr>
          <w:rFonts w:hint="default" w:ascii="Times New Roman" w:hAnsi="Times New Roman" w:cs="Times New Roman"/>
          <w:sz w:val="24"/>
          <w:szCs w:val="24"/>
          <w:lang w:val="en-US" w:eastAsia="zh-CN"/>
        </w:rPr>
        <w:t>February 2, 2021</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sz w:val="24"/>
          <w:szCs w:val="24"/>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6E10168"/>
    <w:rsid w:val="46E10168"/>
    <w:rsid w:val="4CF301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9T14:38:00Z</dcterms:created>
  <dc:creator>叶绮绮</dc:creator>
  <cp:lastModifiedBy>叶绮绮</cp:lastModifiedBy>
  <dcterms:modified xsi:type="dcterms:W3CDTF">2021-08-20T03:01: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06A3F65ED5A9419FA8BEA89107AABE1F</vt:lpwstr>
  </property>
</Properties>
</file>